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A42FE" w14:textId="77777777" w:rsidR="00DE1446" w:rsidRPr="00DE1446" w:rsidRDefault="00DE1446" w:rsidP="00DE1446">
      <w:pPr>
        <w:tabs>
          <w:tab w:val="decimal" w:pos="3330"/>
          <w:tab w:val="decimal" w:pos="5040"/>
          <w:tab w:val="decimal" w:pos="6840"/>
          <w:tab w:val="decimal" w:pos="7560"/>
          <w:tab w:val="decimal" w:pos="864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Appendix Table S4</w:t>
      </w:r>
      <w:r w:rsidRPr="00DE144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. Life satisfaction by 141 European surveys, </w:t>
      </w:r>
      <w:proofErr w:type="spellStart"/>
      <w:r w:rsidRPr="00DE144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urobarometers</w:t>
      </w:r>
      <w:proofErr w:type="spellEnd"/>
      <w:r w:rsidRPr="00DE144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1973-2023</w:t>
      </w:r>
    </w:p>
    <w:p w14:paraId="61B8F7BE" w14:textId="77777777" w:rsidR="00DE1446" w:rsidRPr="00DE1446" w:rsidRDefault="00DE1446" w:rsidP="00DE1446">
      <w:pPr>
        <w:tabs>
          <w:tab w:val="decimal" w:pos="2520"/>
          <w:tab w:val="decimal" w:pos="4770"/>
        </w:tabs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DE1446">
        <w:rPr>
          <w:rFonts w:ascii="Times New Roman" w:eastAsia="Calibri" w:hAnsi="Times New Roman" w:cs="Times New Roman"/>
          <w:lang w:val="en-US"/>
        </w:rPr>
        <w:tab/>
        <w:t xml:space="preserve">  All</w:t>
      </w:r>
      <w:r w:rsidRPr="00DE1446">
        <w:rPr>
          <w:rFonts w:ascii="Times New Roman" w:eastAsia="Calibri" w:hAnsi="Times New Roman" w:cs="Times New Roman"/>
          <w:lang w:val="en-US"/>
        </w:rPr>
        <w:tab/>
        <w:t xml:space="preserve"> Western</w:t>
      </w:r>
      <w:r w:rsidRPr="00DE1446">
        <w:rPr>
          <w:rFonts w:ascii="Times New Roman" w:eastAsia="Calibri" w:hAnsi="Times New Roman" w:cs="Times New Roman"/>
          <w:lang w:val="en-US"/>
        </w:rPr>
        <w:tab/>
        <w:t xml:space="preserve">       Southern &amp; Northern</w:t>
      </w:r>
      <w:r w:rsidRPr="00DE1446">
        <w:rPr>
          <w:rFonts w:ascii="Times New Roman" w:eastAsia="Calibri" w:hAnsi="Times New Roman" w:cs="Times New Roman"/>
          <w:lang w:val="en-US"/>
        </w:rPr>
        <w:tab/>
        <w:t xml:space="preserve"> Eastern</w:t>
      </w:r>
    </w:p>
    <w:p w14:paraId="10051C54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 197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78 (4.0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78 (4.1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F1C700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 197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57 (8.9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56 (9.3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1016D4A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-Jun 197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26 (8.5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26 (8.9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ECAA00D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197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63 (8.0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63 (8.4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E6AE96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-May 197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44 (7.7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43 (8.1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689676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7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84 (1.9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84 (2.0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60513A87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-Jun 197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22 (3.3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22 (3.5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73F31E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7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74 (1.8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74 (1.8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E6A0AC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il 197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42 (4.6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42 (4.8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52BBC4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-May 198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38 (3.5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37 (3.6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9E19BD1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Apr 198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13 (3.3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60 (5.0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F23A67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May 198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04 (3.4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48 (0.5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585 (5.2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5B557A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ober 198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55 (3.7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71 (6.1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29 (1.6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8EF8AC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>Mar-</w:t>
      </w:r>
      <w:proofErr w:type="spellStart"/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>Apr</w:t>
      </w:r>
      <w:proofErr w:type="spellEnd"/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 xml:space="preserve"> 198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  <w:t>-.0458 (4.9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  <w:t>-.0720 (7.8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  <w:t>.0855 (2.7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</w:r>
    </w:p>
    <w:p w14:paraId="28AB3B9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>Sep-</w:t>
      </w:r>
      <w:proofErr w:type="spellStart"/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>Nov</w:t>
      </w:r>
      <w:proofErr w:type="spellEnd"/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 xml:space="preserve"> 198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  <w:t>-.0740 (7.9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  <w:t>-.1117 (12.0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  <w:t>.1524 (4.8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</w:r>
    </w:p>
    <w:p w14:paraId="4C193CFC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>Mar-</w:t>
      </w:r>
      <w:proofErr w:type="spellStart"/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>Apr</w:t>
      </w:r>
      <w:proofErr w:type="spellEnd"/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 xml:space="preserve"> 198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  <w:t>-.0375 (4.0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  <w:t>-.0692 (7.4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  <w:t>.1385 (4.4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fr-FR"/>
          <w14:ligatures w14:val="none"/>
        </w:rPr>
        <w:tab/>
      </w:r>
    </w:p>
    <w:p w14:paraId="7F456D6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8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19 (3.4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80 (6.3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05 (3.2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58405A8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Apr 198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02 (0.0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40 (3.7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074 (6.6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4D9B8B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8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051 (11.8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278 (13.8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472 (5.7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F8F8D7C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Apr 198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98 (1.1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18 (3.4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28 (0.8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1339B74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8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603 (6.8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173 (12.7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20 (0.0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3DF569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il 198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97 (2.2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54 (2.7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07 (1.5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A0A4B4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8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23 (8.1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274 (13.7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56 (1.0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7F5E4E1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8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54 (5.8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12 (0.1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35 (3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F5A48E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Apr 198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87 (3.2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34 (0.3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27 (0.5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5AC31E7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Apr 198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13 (5.7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17 (1.2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67 (2.2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A035ADC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ly 198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06 (4.5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51 (0.5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54 (1.3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DC191F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8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653 (8.5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18 (4.1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28 (2.2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60AC8F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Apr 199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80 (9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665 (7.2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16 (1.6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66CB8F34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9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23 (0.2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83 (4.3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64 (0.2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A41ACF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Dec 199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579 (15.7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69 (10.1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153 (7.8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4942E0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il 199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08 (4.7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02 (2.2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10 (0.0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3B5CCC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9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90 (3.4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32 (0.3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71 (0.6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607CF3A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Apr 199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34 (1.5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91 (2.1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47 (0.5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49B80C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-May 199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78 (0.9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57 (0.6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58 (2.1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CA8B7A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-May 199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613 (5.3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58 (1.3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3274 (11.0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F9A3537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ep-Oct 199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66 (1.9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30 (1.4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00 (0.8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9F87DFC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ember 199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94 (2.2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88 (3.2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973 (3.8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D0601E4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Apr 199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19 (2.5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07 (3.4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106 (4.4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A835D65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9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90 (3.4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30 (4.8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045 (4.2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CA2D629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May 199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21 (0.2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08 (1.2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99 (3.6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DFEE75F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199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72 (0.8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33 (2.6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80 (3.1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6FEE06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-May 199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77 (0.9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31 (1.4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214 (5.1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AF2E444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Feb-Apr 199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12 (1.4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84 (7.0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31 (0.1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32C0EA5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Apr 199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46 (4.2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37 (8.3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920 (3.8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C3AB937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-May 199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54 (6.7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683 (7.7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563 (6.5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3E054B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199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36 (0.4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29 (3.7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72 (3.2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601DB861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199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95 (15.7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41 (10.6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660 (2.7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6F37564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-May 200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685 (8.3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127 (12.7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167 (4.8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8F5B0F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200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81 (1.0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74 (0.8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907 (3.8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493D9F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an-Feb 200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45 (3.0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02 (2.2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907 (3.8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71D9C7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-May 200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63 (0.7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72 (0.8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933 (3.9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60862DD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ep-Oct 200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19 (14.8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80 (8.8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23 (3.0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AC585D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200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27 (1.5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35 (0.4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26 (3.4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6AC3C8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lastRenderedPageBreak/>
        <w:t>Mar-May 200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12 (0.1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25 (2.5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78 (3.6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689A11E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-Jun 200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36 (8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69 (9.8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736 (7.2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9AEB4F8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200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43 (5.3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00 (7.9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235 (5.1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E61824F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200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16 (5.0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33 (8.2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113 (4.6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DD0E00C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200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01 (0.0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85 (4.2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20 (1.3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13013EA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200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315 (17.6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177 (24.1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76 (2.0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60 (10.93)</w:t>
      </w:r>
    </w:p>
    <w:p w14:paraId="7C78AC87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-Jun 200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61 (2.2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54 (3.9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90 (3.3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92 (1.01)</w:t>
      </w:r>
    </w:p>
    <w:p w14:paraId="3C7FC3E9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200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04 (0.0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61 (2.9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10 (3.4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80 (4.19)</w:t>
      </w:r>
    </w:p>
    <w:p w14:paraId="0C8B87B5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-May 200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28 (1.7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24 (2.4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914 (3.8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45 (1.59)</w:t>
      </w:r>
    </w:p>
    <w:p w14:paraId="5FE1D7DC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ep-Oct 200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72 (3.7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93 (4.3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53 (1.9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688 (7.50)</w:t>
      </w:r>
    </w:p>
    <w:p w14:paraId="7622FA18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Apr-May 2007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0292 (4.01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0404 (4.48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.0678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.86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.0869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9.65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</w:p>
    <w:p w14:paraId="36E16F7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Sep-Nov 2007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0056 (0.77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0263 (2.92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.0878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3.71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.0554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.13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</w:p>
    <w:p w14:paraId="017F0985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Mar-May 2008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144 (1.98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056 (0.63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.0848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3.58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.0306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3.40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</w:p>
    <w:p w14:paraId="019CF781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Oct-Nov 2008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372 (5.10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168 (1.87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.1456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.15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.0194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.15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</w:p>
    <w:p w14:paraId="7DCFCE9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Jan-Feb 2009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575 (7.88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065 (0.73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.1669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.05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.0218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(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.42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)</w:t>
      </w:r>
    </w:p>
    <w:p w14:paraId="2834EA61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-Jun 200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73 (1.0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91 (8.8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103 (4.6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09 (3.38)</w:t>
      </w:r>
    </w:p>
    <w:p w14:paraId="1110580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-Jul 200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25 (4.4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00 (5.5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679 (7.0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41 (0.45)</w:t>
      </w:r>
    </w:p>
    <w:p w14:paraId="3B0E5871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200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33 (5.9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58 (3.9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561 (6.6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48 (2.75)</w:t>
      </w:r>
    </w:p>
    <w:p w14:paraId="3063B49A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 201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06 (5.5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91 (4.3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866 (7.9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67 (0.75)</w:t>
      </w:r>
    </w:p>
    <w:p w14:paraId="7C1451B5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 201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06 (0.0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624 (6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116 (4.7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11 (1.14)</w:t>
      </w:r>
    </w:p>
    <w:p w14:paraId="328F7DD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201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71 (5.0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90 (3.2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881 (7.9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92 (1.02)</w:t>
      </w:r>
    </w:p>
    <w:p w14:paraId="45DABEE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 201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32 (4.5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20 (7.9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797 (7.6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12 (1.27)</w:t>
      </w:r>
    </w:p>
    <w:p w14:paraId="73D96C31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 201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610 (8.2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39 (8.2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911 (3.8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48 (3.57)</w:t>
      </w:r>
    </w:p>
    <w:p w14:paraId="7718855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ember 201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613 (8.4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00 (1.1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2389 (10.1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14 (0.16)</w:t>
      </w:r>
    </w:p>
    <w:p w14:paraId="02BF557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 201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59 (7.6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59 (3.9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2600 (11.0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20 (0.23)</w:t>
      </w:r>
    </w:p>
    <w:p w14:paraId="013E4C0A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 201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853 (38.2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771 (19.6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908 (8.0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4466 (45.63)</w:t>
      </w:r>
    </w:p>
    <w:p w14:paraId="4DF7C9A4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ember 201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927 (12.8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15 (0.1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2971 (12.6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19 (3.65)</w:t>
      </w:r>
    </w:p>
    <w:p w14:paraId="35FF7748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 201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74 (10.7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00 (1.1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2735 (11.5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60 (1.82)</w:t>
      </w:r>
    </w:p>
    <w:p w14:paraId="248FE2A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-Jun 201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26 (5.7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63 (4.0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2259 (9.5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81 (0.85)</w:t>
      </w:r>
    </w:p>
    <w:p w14:paraId="3EF787F9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ember 201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55 (11.8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47 (0.5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2520 (10.6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60 (5.21)</w:t>
      </w:r>
    </w:p>
    <w:p w14:paraId="39282AB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201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01 (5.4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90 (9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127 (4.7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66 (10.16)</w:t>
      </w:r>
    </w:p>
    <w:p w14:paraId="54FC2884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anuary 201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42 (3.2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41 (4.9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941 (8.2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68 (2.82)</w:t>
      </w:r>
    </w:p>
    <w:p w14:paraId="68AB2EF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ch 201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56 (6.1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42 (3.8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2297 (9.7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48 (0.51)</w:t>
      </w:r>
    </w:p>
    <w:p w14:paraId="0A35798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-Jun 201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90 (5.4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56 (9.5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219 (5.1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75 (12.26)</w:t>
      </w:r>
    </w:p>
    <w:p w14:paraId="4082C6B7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 201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41 (5.9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82 (0.9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2084 (8.8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315 (3.33)</w:t>
      </w:r>
    </w:p>
    <w:p w14:paraId="740E428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eptember 201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692 (9.3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91 (8.8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30 (3.5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589 (16.81)</w:t>
      </w:r>
    </w:p>
    <w:p w14:paraId="621C26E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ober 201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72 (10.4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83 (8.7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02 (3.3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775 (18.73)</w:t>
      </w:r>
    </w:p>
    <w:p w14:paraId="6D0CC27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ember 201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158 (2.2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13 (7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847 (7.8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96 (11.51)</w:t>
      </w:r>
    </w:p>
    <w:p w14:paraId="1D8DD7B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2014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43 (7.3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20 (8.0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021 (4.3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400 (14.73)</w:t>
      </w:r>
    </w:p>
    <w:p w14:paraId="6599DBE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Feb-Mar 201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20 (7.0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02 (11.1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213 (5.1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24 (12.94)</w:t>
      </w:r>
    </w:p>
    <w:p w14:paraId="5A9604E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ch 201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12 (12.3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54 (10.6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76 (1.5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710 (18.07)</w:t>
      </w:r>
    </w:p>
    <w:p w14:paraId="4846356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 201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86 (3.9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96 (8.8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452 (6.1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25 (11.81)</w:t>
      </w:r>
    </w:p>
    <w:p w14:paraId="487ABDED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-Jun 201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79 (15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358 (15.0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40 (1.4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007 (21.10)</w:t>
      </w:r>
    </w:p>
    <w:p w14:paraId="27D5185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ober 201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35 (15.3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08 (13.4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84 (2.0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119 (22.25)</w:t>
      </w:r>
    </w:p>
    <w:p w14:paraId="3512D8D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ember 201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01 (6.9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24 (12.5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546 (6.5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306 (15.04)</w:t>
      </w:r>
    </w:p>
    <w:p w14:paraId="2F1625F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2015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18 (15.1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485 (16.4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24 (1.7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800 (18.91)</w:t>
      </w:r>
    </w:p>
    <w:p w14:paraId="7FBA8D5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il 201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91 (15.4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20 (11.1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50 (2.3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289 (26.07)</w:t>
      </w:r>
    </w:p>
    <w:p w14:paraId="32CCB63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 201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85 (6.7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49 (11.6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345 (5.6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31 (14.19)</w:t>
      </w:r>
    </w:p>
    <w:p w14:paraId="7278438F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 201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525 (20.6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518 (16.8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67 (0.7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624 (27.56)</w:t>
      </w:r>
    </w:p>
    <w:p w14:paraId="0AC4B964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ep-Oct 201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28 (9.8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99 (9.9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73 (3.6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617 (16.99)</w:t>
      </w:r>
    </w:p>
    <w:p w14:paraId="3808EF4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ember 201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93 (6.8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75 (11.9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1369 (5.7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47 (14.35)</w:t>
      </w:r>
    </w:p>
    <w:p w14:paraId="49D0F267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2016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23 (13.8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89 (13.2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79 (2.0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851 (19.46)</w:t>
      </w:r>
    </w:p>
    <w:p w14:paraId="6FF0314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ch 201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26 (15.2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94 (13.2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92 (1.6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047 (21.58)</w:t>
      </w:r>
    </w:p>
    <w:p w14:paraId="6CA0800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il 201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76 (14.6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21 (11.4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57 (1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109 (22.35)</w:t>
      </w:r>
    </w:p>
    <w:p w14:paraId="645BC489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 201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51 (11.8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46 (12.8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760 (3.2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660 (19.14)</w:t>
      </w:r>
    </w:p>
    <w:p w14:paraId="2F8FA6B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 201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75 (14.5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53 (12.8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11 (1.3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904 (20.03)</w:t>
      </w:r>
    </w:p>
    <w:p w14:paraId="34FAB5DC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lastRenderedPageBreak/>
        <w:t>Sep-Oct 201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469 (19.8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458 (16.2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204 (0.8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297 (24.19)</w:t>
      </w:r>
    </w:p>
    <w:p w14:paraId="111F7F6F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ober 201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33 (16.6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80 (14.2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38 (0.5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079 (21.89)</w:t>
      </w:r>
    </w:p>
    <w:p w14:paraId="006875E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ember 201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82 (12.2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07 (11.2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91 (2.5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730 (19.97)</w:t>
      </w:r>
    </w:p>
    <w:p w14:paraId="427F073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December 2017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80 (15.9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14 (10.1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04 (0.4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238 (23.54)</w:t>
      </w:r>
    </w:p>
    <w:p w14:paraId="1E439D19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ch 201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65 (13.4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27 (11.4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88 (2.4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888 (21.75)</w:t>
      </w:r>
    </w:p>
    <w:p w14:paraId="22EE9616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il 201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84 (13.2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61 (9.5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55 (1.9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015 (21.18)</w:t>
      </w:r>
    </w:p>
    <w:p w14:paraId="360080D7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-July 201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58 (17.0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01 (12.1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87 (0.3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258 (23.78)</w:t>
      </w:r>
    </w:p>
    <w:p w14:paraId="4C5B907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eptember 201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78 (11.8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84 (8.6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645 (2.7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936 (20.36)</w:t>
      </w:r>
    </w:p>
    <w:p w14:paraId="6FC1452B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-Nov 201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65 (7.6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73 (5.2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944 (3.9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614 (16.94)</w:t>
      </w:r>
    </w:p>
    <w:p w14:paraId="64878811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ember 201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01 (12.4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00 (8.8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556 (2.3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872 (21.55)</w:t>
      </w:r>
    </w:p>
    <w:p w14:paraId="3E7BE159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December 201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64 (14.3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70 (9.6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64 (1.5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146 (22.58)</w:t>
      </w:r>
    </w:p>
    <w:p w14:paraId="3180DFC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rch 201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57 (15.6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50 (12.6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494 (2.0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225 (23.42)</w:t>
      </w:r>
    </w:p>
    <w:p w14:paraId="3814F9C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il 201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79 (17.2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60 (13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42 (1.0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275 (23.96)</w:t>
      </w:r>
    </w:p>
    <w:p w14:paraId="17C035FF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ay 201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97 (17.5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45 (13.7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74 (0.7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287 (24.06)</w:t>
      </w:r>
    </w:p>
    <w:p w14:paraId="43E4292A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-July 201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32 (15.6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66 (11.7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65 (1.1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056 (23.65)</w:t>
      </w:r>
    </w:p>
    <w:p w14:paraId="230C0C9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eptember 201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416 (19.1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16 (13.4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39 (0.1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470 (25.97)</w:t>
      </w:r>
    </w:p>
    <w:p w14:paraId="204B0E7D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ctober 201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324 (17.8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84 (14.17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210 (0.8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343 (24.70)</w:t>
      </w:r>
    </w:p>
    <w:p w14:paraId="7A7795E4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ov-Dec 201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73 (14.86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17 (10.1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397 (1.6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081 (23.95)</w:t>
      </w:r>
    </w:p>
    <w:p w14:paraId="58BE4CC7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December 201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423 (19.2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70 (12.8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079 (0.3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497 (26.30)</w:t>
      </w:r>
    </w:p>
    <w:p w14:paraId="17945F5D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July-August 2020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1204 (16.71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0927 (10.25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347 (1.47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2313 (26.76)</w:t>
      </w:r>
    </w:p>
    <w:p w14:paraId="321B29EF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Aug-Sep 2020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1165 (15.80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0418 (4.66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587 (2.49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2907 (30.82)</w:t>
      </w:r>
    </w:p>
    <w:p w14:paraId="572483AC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Oct-Nov 2020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0389 (5.25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093 (1.00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1206 (5.10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1764 (18.70)</w:t>
      </w:r>
    </w:p>
    <w:p w14:paraId="2EDC5320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Feb-March 2021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0161 (2.29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478 (5.35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1819 (7.82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1726 (20.42)</w:t>
      </w:r>
    </w:p>
    <w:p w14:paraId="556DACD8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Mar-Apr 2021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0405 (5.44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0149 (1.59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-.1214 (5.13)</w:t>
      </w: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ab/>
        <w:t>.1846 (19.50)</w:t>
      </w:r>
    </w:p>
    <w:p w14:paraId="6B8CB97A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il-May 202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030 (14.49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96 (5.4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03 (3.4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472 (28.94)</w:t>
      </w:r>
    </w:p>
    <w:p w14:paraId="10B46373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-July 202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204 (16.9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20 (7.9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677 (2.9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618 (30.82)</w:t>
      </w:r>
    </w:p>
    <w:p w14:paraId="7357FC6E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ep-Oct 2021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940 (26.0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101 (11.9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124 (0.5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3678 (39.64)</w:t>
      </w:r>
    </w:p>
    <w:p w14:paraId="117BF70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an-Feb 202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818 (11.5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419 (4.6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891 (3.8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111 (24.83)</w:t>
      </w:r>
    </w:p>
    <w:p w14:paraId="5BBFC2B2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pril-May 202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1328 (17.82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65 (8.14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082 (0.35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642 (27.89)</w:t>
      </w:r>
    </w:p>
    <w:p w14:paraId="669CFEA1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une-July 2022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24 (13.0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738 (8.13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-.0625 (2.68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018 (23.74)</w:t>
      </w:r>
    </w:p>
    <w:p w14:paraId="2FE149C5" w14:textId="77777777" w:rsidR="00DE1446" w:rsidRPr="00DE1446" w:rsidRDefault="00DE1446" w:rsidP="00DE1446">
      <w:pPr>
        <w:tabs>
          <w:tab w:val="decimal" w:pos="1800"/>
          <w:tab w:val="decimal" w:pos="3960"/>
          <w:tab w:val="decimal" w:pos="6120"/>
          <w:tab w:val="decimal" w:pos="828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Jan-Feb 2023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983 (13.81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0545 (6.00)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-.0630 (2.70) 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.2242 (26.38)</w:t>
      </w:r>
    </w:p>
    <w:p w14:paraId="70D7D7E4" w14:textId="77777777" w:rsidR="00DE1446" w:rsidRPr="00DE1446" w:rsidRDefault="00DE1446" w:rsidP="00DE1446">
      <w:pPr>
        <w:tabs>
          <w:tab w:val="decimal" w:pos="2520"/>
          <w:tab w:val="decimal" w:pos="4230"/>
          <w:tab w:val="decimal" w:pos="6570"/>
          <w:tab w:val="decimal" w:pos="891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Country dummies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40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8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9</w:t>
      </w: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0</w:t>
      </w:r>
    </w:p>
    <w:p w14:paraId="2382310D" w14:textId="77777777" w:rsidR="00DE1446" w:rsidRPr="00DE1446" w:rsidRDefault="00DE1446" w:rsidP="00DE1446">
      <w:pPr>
        <w:tabs>
          <w:tab w:val="decimal" w:pos="1800"/>
          <w:tab w:val="decimal" w:pos="3960"/>
          <w:tab w:val="decimal" w:pos="4320"/>
          <w:tab w:val="decimal" w:pos="6120"/>
          <w:tab w:val="decimal" w:pos="7920"/>
          <w:tab w:val="decimal" w:pos="837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ons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.8931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.8919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.5529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.8527</w:t>
      </w:r>
    </w:p>
    <w:p w14:paraId="54A096DD" w14:textId="77777777" w:rsidR="00DE1446" w:rsidRPr="00DE1446" w:rsidRDefault="00DE1446" w:rsidP="00DE1446">
      <w:pPr>
        <w:tabs>
          <w:tab w:val="decimal" w:pos="1440"/>
          <w:tab w:val="decimal" w:pos="1800"/>
          <w:tab w:val="decimal" w:pos="3960"/>
          <w:tab w:val="decimal" w:pos="4320"/>
          <w:tab w:val="decimal" w:pos="5760"/>
          <w:tab w:val="decimal" w:pos="6120"/>
          <w:tab w:val="decimal" w:pos="7560"/>
          <w:tab w:val="decimal" w:pos="8280"/>
          <w:tab w:val="decimal" w:pos="945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Adjusted R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2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.1699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.1263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 xml:space="preserve">.1883 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.0830</w:t>
      </w:r>
    </w:p>
    <w:p w14:paraId="2FC87FA4" w14:textId="77777777" w:rsidR="00DE1446" w:rsidRPr="00DE1446" w:rsidRDefault="00DE1446" w:rsidP="00DE1446">
      <w:pPr>
        <w:tabs>
          <w:tab w:val="decimal" w:pos="2700"/>
          <w:tab w:val="decimal" w:pos="4770"/>
          <w:tab w:val="decimal" w:pos="6840"/>
          <w:tab w:val="decimal" w:pos="927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N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,226,021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1,336,185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6,865</w:t>
      </w: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1,092,971</w:t>
      </w:r>
    </w:p>
    <w:p w14:paraId="39D58AE0" w14:textId="77777777" w:rsidR="00DE1446" w:rsidRPr="00DE1446" w:rsidRDefault="00DE1446" w:rsidP="00DE1446">
      <w:pPr>
        <w:tabs>
          <w:tab w:val="decimal" w:pos="2880"/>
          <w:tab w:val="decimal" w:pos="5040"/>
          <w:tab w:val="decimal" w:pos="6840"/>
          <w:tab w:val="decimal" w:pos="7560"/>
          <w:tab w:val="decimal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All equations include a female dummy.  Excluded category for columns 1 &amp; 2 is Sept-Oct 1973.  For column 3 it is March-April 1981.  Countries distribution by year below with sample sizes in parentheses based on life satisfaction not missing.  Numbers below relate to observations where life satisfaction present. T-statistics in parentheses</w:t>
      </w:r>
    </w:p>
    <w:p w14:paraId="503D741D" w14:textId="77777777" w:rsidR="00DE1446" w:rsidRPr="00DE1446" w:rsidRDefault="00DE1446" w:rsidP="00DE14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1. Nine Western European countries (1973-2023) – n=1,336,452</w:t>
      </w:r>
    </w:p>
    <w:p w14:paraId="609C53FA" w14:textId="77777777" w:rsidR="00DE1446" w:rsidRPr="00DE1446" w:rsidRDefault="00DE1446" w:rsidP="00DE144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Belgium (145,750); France (145,414); Denmark (143,604); Germany (221,516); Ireland (143,367); Italy (148,373); Luxembourg (66972); Netherlands (144,298) and UK (177,158).</w:t>
      </w:r>
    </w:p>
    <w:p w14:paraId="684E76AF" w14:textId="77777777" w:rsidR="00DE1446" w:rsidRPr="00DE1446" w:rsidRDefault="00DE1446" w:rsidP="00DE14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2. Southern &amp; Northern (1982-2023) – n=796,984</w:t>
      </w:r>
    </w:p>
    <w:p w14:paraId="252C01C0" w14:textId="77777777" w:rsidR="00DE1446" w:rsidRPr="00DE1446" w:rsidRDefault="00DE1446" w:rsidP="00DE1446">
      <w:pPr>
        <w:tabs>
          <w:tab w:val="decimal" w:pos="23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Greece 1981-2023 (130,724); Spain (124,203); Portugal (125,341); Finland (100,729); Sweden (100,822); Austria (99,842); Cyprus (42,991); Malta (42479) Norway (16,297); Switzerland (6,338); Iceland (7,580).</w:t>
      </w:r>
    </w:p>
    <w:p w14:paraId="244BE4FD" w14:textId="77777777" w:rsidR="00DE1446" w:rsidRPr="00DE1446" w:rsidRDefault="00DE1446" w:rsidP="00DE14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E14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3. Eastern (2004-2023) – n=1,089,857</w:t>
      </w:r>
    </w:p>
    <w:p w14:paraId="0E9C8745" w14:textId="337545BE" w:rsidR="00DE1446" w:rsidRPr="00DE1446" w:rsidRDefault="00DE1446" w:rsidP="00DE1446">
      <w:pPr>
        <w:tabs>
          <w:tab w:val="decimal" w:pos="414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  <w:sectPr w:rsidR="00DE1446" w:rsidRPr="00DE1446" w:rsidSect="00DE14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E1446">
        <w:rPr>
          <w:rFonts w:ascii="Times New Roman" w:eastAsia="Calibri" w:hAnsi="Times New Roman" w:cs="Times New Roman"/>
          <w:sz w:val="20"/>
          <w:szCs w:val="20"/>
          <w:lang w:val="en-US"/>
        </w:rPr>
        <w:t>Czechia (86,543); Estonia (83,271); Hungary (85,796); Latvia (84,006); Lithuania (83,977); Malta (42,479); Poland (82,289); Slovakia (85,803); Slovenia (85,160); Bulgaria (83,863); Romania (85,863); Turkey (40,126); Croatia (79,429); Turkish Cyprus (20,913); N Macedonia (36082); Montenegro (14,489); Serbia (21,241); Albania (17,534); Bosnia/Herzegovina (6,074); Kosovo (6,344); Moldova (1,0 06)</w:t>
      </w:r>
    </w:p>
    <w:p w14:paraId="6D60714C" w14:textId="77777777" w:rsidR="002A509A" w:rsidRPr="00DE1446" w:rsidRDefault="002A509A">
      <w:pPr>
        <w:rPr>
          <w:lang w:val="en-US"/>
        </w:rPr>
      </w:pPr>
    </w:p>
    <w:sectPr w:rsidR="002A509A" w:rsidRPr="00DE1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46"/>
    <w:rsid w:val="00111471"/>
    <w:rsid w:val="002A509A"/>
    <w:rsid w:val="003658B2"/>
    <w:rsid w:val="0047572A"/>
    <w:rsid w:val="00905B5F"/>
    <w:rsid w:val="00C62D06"/>
    <w:rsid w:val="00DE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FC1BF"/>
  <w15:chartTrackingRefBased/>
  <w15:docId w15:val="{BD7BE505-A833-4355-AFE5-FB3B4983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4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4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4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4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4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4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4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4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4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4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4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4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4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4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4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19</Words>
  <Characters>8661</Characters>
  <Application>Microsoft Office Word</Application>
  <DocSecurity>0</DocSecurity>
  <Lines>72</Lines>
  <Paragraphs>20</Paragraphs>
  <ScaleCrop>false</ScaleCrop>
  <Company/>
  <LinksUpToDate>false</LinksUpToDate>
  <CharactersWithSpaces>1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, Alex</dc:creator>
  <cp:keywords/>
  <dc:description/>
  <cp:lastModifiedBy>Bryson, Alex</cp:lastModifiedBy>
  <cp:revision>1</cp:revision>
  <dcterms:created xsi:type="dcterms:W3CDTF">2024-05-31T07:38:00Z</dcterms:created>
  <dcterms:modified xsi:type="dcterms:W3CDTF">2024-05-31T07:39:00Z</dcterms:modified>
</cp:coreProperties>
</file>